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0C7" w:rsidRPr="00A1029B" w:rsidRDefault="001F50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029B">
        <w:rPr>
          <w:rFonts w:ascii="Times New Roman" w:hAnsi="Times New Roman" w:cs="Times New Roman"/>
          <w:sz w:val="24"/>
          <w:szCs w:val="24"/>
          <w:lang w:val="en-US"/>
        </w:rPr>
        <w:t>Supplementary Table: Correlation</w:t>
      </w:r>
      <w:r w:rsidR="00356EE5" w:rsidRPr="00A1029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F27DB" w:rsidRPr="00A1029B">
        <w:rPr>
          <w:rFonts w:ascii="Times New Roman" w:hAnsi="Times New Roman" w:cs="Times New Roman"/>
          <w:sz w:val="24"/>
          <w:szCs w:val="24"/>
          <w:lang w:val="en-US"/>
        </w:rPr>
        <w:t xml:space="preserve"> between the total area of echogenicity and neuropsychological tests.</w:t>
      </w:r>
      <w:r w:rsidR="008B58E9" w:rsidRPr="00A102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7DB" w:rsidRPr="00A102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2805"/>
        <w:gridCol w:w="1038"/>
      </w:tblGrid>
      <w:tr w:rsidR="004333AA" w:rsidRPr="00A1029B" w:rsidTr="00A174D7">
        <w:tc>
          <w:tcPr>
            <w:tcW w:w="2687" w:type="dxa"/>
            <w:tcBorders>
              <w:top w:val="single" w:sz="12" w:space="0" w:color="auto"/>
              <w:bottom w:val="single" w:sz="2" w:space="0" w:color="auto"/>
            </w:tcBorders>
          </w:tcPr>
          <w:p w:rsidR="004333AA" w:rsidRPr="00A1029B" w:rsidRDefault="004333AA" w:rsidP="00A17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Neuropsychological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proofErr w:type="spellEnd"/>
          </w:p>
        </w:tc>
        <w:tc>
          <w:tcPr>
            <w:tcW w:w="2805" w:type="dxa"/>
            <w:tcBorders>
              <w:top w:val="single" w:sz="12" w:space="0" w:color="auto"/>
              <w:bottom w:val="single" w:sz="2" w:space="0" w:color="auto"/>
            </w:tcBorders>
          </w:tcPr>
          <w:p w:rsidR="004333AA" w:rsidRPr="00A1029B" w:rsidRDefault="004333AA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  <w:proofErr w:type="spellEnd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proofErr w:type="spellEnd"/>
            <w:r w:rsidR="001F50CD"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58E9" w:rsidRPr="00A1029B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2" w:space="0" w:color="auto"/>
            </w:tcBorders>
          </w:tcPr>
          <w:p w:rsidR="004333AA" w:rsidRPr="00A1029B" w:rsidRDefault="004333AA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4333AA" w:rsidRPr="00A1029B" w:rsidTr="00A174D7">
        <w:tc>
          <w:tcPr>
            <w:tcW w:w="2687" w:type="dxa"/>
            <w:tcBorders>
              <w:top w:val="single" w:sz="2" w:space="0" w:color="auto"/>
            </w:tcBorders>
          </w:tcPr>
          <w:p w:rsidR="004333AA" w:rsidRPr="00A1029B" w:rsidRDefault="004333AA" w:rsidP="00A17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Boston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Naming</w:t>
            </w:r>
            <w:proofErr w:type="spellEnd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2805" w:type="dxa"/>
            <w:tcBorders>
              <w:top w:val="single" w:sz="2" w:space="0" w:color="auto"/>
            </w:tcBorders>
          </w:tcPr>
          <w:p w:rsidR="004333AA" w:rsidRPr="00A1029B" w:rsidRDefault="00D4567C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D66BF" w:rsidRPr="00A1029B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038" w:type="dxa"/>
            <w:tcBorders>
              <w:top w:val="single" w:sz="2" w:space="0" w:color="auto"/>
            </w:tcBorders>
          </w:tcPr>
          <w:p w:rsidR="004333AA" w:rsidRPr="00A1029B" w:rsidRDefault="007D66BF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4333AA" w:rsidRPr="00A1029B" w:rsidTr="00A174D7">
        <w:tc>
          <w:tcPr>
            <w:tcW w:w="2687" w:type="dxa"/>
          </w:tcPr>
          <w:p w:rsidR="004333AA" w:rsidRPr="00A1029B" w:rsidRDefault="004333AA" w:rsidP="00A17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Semantic</w:t>
            </w:r>
            <w:proofErr w:type="spellEnd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fluency</w:t>
            </w:r>
            <w:proofErr w:type="spellEnd"/>
          </w:p>
        </w:tc>
        <w:tc>
          <w:tcPr>
            <w:tcW w:w="2805" w:type="dxa"/>
          </w:tcPr>
          <w:p w:rsidR="004333AA" w:rsidRPr="00A1029B" w:rsidRDefault="00D4567C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D66BF" w:rsidRPr="00A1029B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38" w:type="dxa"/>
          </w:tcPr>
          <w:p w:rsidR="004333AA" w:rsidRPr="00A1029B" w:rsidRDefault="007D66BF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4333AA" w:rsidRPr="00A1029B" w:rsidTr="00A174D7">
        <w:tc>
          <w:tcPr>
            <w:tcW w:w="2687" w:type="dxa"/>
          </w:tcPr>
          <w:p w:rsidR="004333AA" w:rsidRPr="00A1029B" w:rsidRDefault="004333AA" w:rsidP="00A17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Word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  <w:proofErr w:type="spellEnd"/>
          </w:p>
        </w:tc>
        <w:tc>
          <w:tcPr>
            <w:tcW w:w="2805" w:type="dxa"/>
          </w:tcPr>
          <w:p w:rsidR="004333AA" w:rsidRPr="00A1029B" w:rsidRDefault="00D4567C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D66BF" w:rsidRPr="00A1029B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38" w:type="dxa"/>
          </w:tcPr>
          <w:p w:rsidR="004333AA" w:rsidRPr="00A1029B" w:rsidRDefault="007D66BF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4333AA" w:rsidRPr="00A1029B" w:rsidTr="00A174D7">
        <w:tc>
          <w:tcPr>
            <w:tcW w:w="2687" w:type="dxa"/>
          </w:tcPr>
          <w:p w:rsidR="004333AA" w:rsidRPr="00A1029B" w:rsidRDefault="004333AA" w:rsidP="00A17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Word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delayed</w:t>
            </w:r>
            <w:proofErr w:type="spellEnd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2805" w:type="dxa"/>
          </w:tcPr>
          <w:p w:rsidR="004333AA" w:rsidRPr="00A1029B" w:rsidRDefault="00D4567C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D66BF" w:rsidRPr="00A1029B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038" w:type="dxa"/>
          </w:tcPr>
          <w:p w:rsidR="004333AA" w:rsidRPr="00A1029B" w:rsidRDefault="007D66BF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333AA" w:rsidRPr="00A1029B" w:rsidTr="00A174D7">
        <w:tc>
          <w:tcPr>
            <w:tcW w:w="2687" w:type="dxa"/>
          </w:tcPr>
          <w:p w:rsidR="004333AA" w:rsidRPr="00A1029B" w:rsidRDefault="004333AA" w:rsidP="00A17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Word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recognition</w:t>
            </w:r>
            <w:proofErr w:type="spellEnd"/>
          </w:p>
        </w:tc>
        <w:tc>
          <w:tcPr>
            <w:tcW w:w="2805" w:type="dxa"/>
          </w:tcPr>
          <w:p w:rsidR="004333AA" w:rsidRPr="00A1029B" w:rsidRDefault="007D66BF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038" w:type="dxa"/>
          </w:tcPr>
          <w:p w:rsidR="004333AA" w:rsidRPr="00A1029B" w:rsidRDefault="007D66BF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4333AA" w:rsidRPr="00A1029B" w:rsidTr="00A174D7">
        <w:tc>
          <w:tcPr>
            <w:tcW w:w="2687" w:type="dxa"/>
          </w:tcPr>
          <w:p w:rsidR="004333AA" w:rsidRPr="00A1029B" w:rsidRDefault="004333AA" w:rsidP="00A17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proofErr w:type="spellEnd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drawing</w:t>
            </w:r>
            <w:proofErr w:type="spellEnd"/>
          </w:p>
        </w:tc>
        <w:tc>
          <w:tcPr>
            <w:tcW w:w="2805" w:type="dxa"/>
          </w:tcPr>
          <w:p w:rsidR="004333AA" w:rsidRPr="00A1029B" w:rsidRDefault="007D66BF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38" w:type="dxa"/>
          </w:tcPr>
          <w:p w:rsidR="004333AA" w:rsidRPr="00A1029B" w:rsidRDefault="007D66BF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4333AA" w:rsidRPr="00A1029B" w:rsidTr="00A174D7">
        <w:tc>
          <w:tcPr>
            <w:tcW w:w="2687" w:type="dxa"/>
          </w:tcPr>
          <w:p w:rsidR="004333AA" w:rsidRPr="00A1029B" w:rsidRDefault="004333AA" w:rsidP="00A17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Delayed</w:t>
            </w:r>
            <w:proofErr w:type="spellEnd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proofErr w:type="spellEnd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2805" w:type="dxa"/>
          </w:tcPr>
          <w:p w:rsidR="004333AA" w:rsidRPr="00A1029B" w:rsidRDefault="007D66BF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038" w:type="dxa"/>
          </w:tcPr>
          <w:p w:rsidR="004333AA" w:rsidRPr="00A1029B" w:rsidRDefault="007D66BF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333AA" w:rsidRPr="00A1029B" w:rsidTr="00A174D7">
        <w:tc>
          <w:tcPr>
            <w:tcW w:w="2687" w:type="dxa"/>
          </w:tcPr>
          <w:p w:rsidR="004333AA" w:rsidRPr="00A1029B" w:rsidRDefault="004333AA" w:rsidP="00A17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Trail Making Test-A</w:t>
            </w:r>
          </w:p>
        </w:tc>
        <w:tc>
          <w:tcPr>
            <w:tcW w:w="2805" w:type="dxa"/>
          </w:tcPr>
          <w:p w:rsidR="004333AA" w:rsidRPr="00A1029B" w:rsidRDefault="007D66BF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38" w:type="dxa"/>
          </w:tcPr>
          <w:p w:rsidR="004333AA" w:rsidRPr="00A1029B" w:rsidRDefault="007D66BF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4333AA" w:rsidRPr="00A1029B" w:rsidTr="00A174D7">
        <w:tc>
          <w:tcPr>
            <w:tcW w:w="2687" w:type="dxa"/>
            <w:tcBorders>
              <w:bottom w:val="single" w:sz="12" w:space="0" w:color="auto"/>
            </w:tcBorders>
          </w:tcPr>
          <w:p w:rsidR="004333AA" w:rsidRPr="00A1029B" w:rsidRDefault="004333AA" w:rsidP="00A174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Trail Making Test-B</w:t>
            </w:r>
          </w:p>
        </w:tc>
        <w:tc>
          <w:tcPr>
            <w:tcW w:w="2805" w:type="dxa"/>
            <w:tcBorders>
              <w:bottom w:val="single" w:sz="12" w:space="0" w:color="auto"/>
            </w:tcBorders>
          </w:tcPr>
          <w:p w:rsidR="004333AA" w:rsidRPr="00A1029B" w:rsidRDefault="007D66BF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:rsidR="004333AA" w:rsidRPr="00A1029B" w:rsidRDefault="007D66BF" w:rsidP="00A174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29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</w:tbl>
    <w:p w:rsidR="004333AA" w:rsidRPr="00A1029B" w:rsidRDefault="008B58E9">
      <w:pPr>
        <w:rPr>
          <w:rFonts w:ascii="Times New Roman" w:hAnsi="Times New Roman" w:cs="Times New Roman"/>
          <w:sz w:val="24"/>
          <w:szCs w:val="24"/>
        </w:rPr>
      </w:pPr>
      <w:r w:rsidRPr="00A1029B">
        <w:rPr>
          <w:rFonts w:ascii="Times New Roman" w:hAnsi="Times New Roman" w:cs="Times New Roman"/>
          <w:sz w:val="24"/>
          <w:szCs w:val="24"/>
        </w:rPr>
        <w:t xml:space="preserve">r, </w:t>
      </w:r>
      <w:proofErr w:type="spellStart"/>
      <w:r w:rsidRPr="00A1029B">
        <w:rPr>
          <w:rFonts w:ascii="Times New Roman" w:hAnsi="Times New Roman" w:cs="Times New Roman"/>
          <w:sz w:val="24"/>
          <w:szCs w:val="24"/>
        </w:rPr>
        <w:t>Pearson’s</w:t>
      </w:r>
      <w:proofErr w:type="spellEnd"/>
      <w:r w:rsidRPr="00A102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029B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Pr="00A102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029B">
        <w:rPr>
          <w:rFonts w:ascii="Times New Roman" w:hAnsi="Times New Roman" w:cs="Times New Roman"/>
          <w:sz w:val="24"/>
          <w:szCs w:val="24"/>
        </w:rPr>
        <w:t>coefficient</w:t>
      </w:r>
      <w:proofErr w:type="spellEnd"/>
      <w:r w:rsidRPr="00A1029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4333AA" w:rsidRPr="00A102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C91"/>
    <w:rsid w:val="00130234"/>
    <w:rsid w:val="001F50CD"/>
    <w:rsid w:val="00356EE5"/>
    <w:rsid w:val="004333AA"/>
    <w:rsid w:val="00591C6A"/>
    <w:rsid w:val="007D66BF"/>
    <w:rsid w:val="00860C91"/>
    <w:rsid w:val="008B58E9"/>
    <w:rsid w:val="00A1029B"/>
    <w:rsid w:val="00A174D7"/>
    <w:rsid w:val="00B960C7"/>
    <w:rsid w:val="00BF27DB"/>
    <w:rsid w:val="00D4567C"/>
    <w:rsid w:val="00F8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3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800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00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00E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00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00E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00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00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3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800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00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00E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00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00E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00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00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>Accepted</StageName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3D50417-8A61-4A7D-A518-63390C50A3F0}"/>
</file>

<file path=customXml/itemProps2.xml><?xml version="1.0" encoding="utf-8"?>
<ds:datastoreItem xmlns:ds="http://schemas.openxmlformats.org/officeDocument/2006/customXml" ds:itemID="{71FD727E-082B-44A0-8910-0CB9A60354C3}"/>
</file>

<file path=customXml/itemProps3.xml><?xml version="1.0" encoding="utf-8"?>
<ds:datastoreItem xmlns:ds="http://schemas.openxmlformats.org/officeDocument/2006/customXml" ds:itemID="{77DC34D6-5664-4565-A1B4-F713C62DBB24}"/>
</file>

<file path=docProps/app.xml><?xml version="1.0" encoding="utf-8"?>
<Properties xmlns="http://schemas.openxmlformats.org/officeDocument/2006/extended-properties" xmlns:vt="http://schemas.openxmlformats.org/officeDocument/2006/docPropsVTypes">
  <Template>91B7C9A0.dotm</Template>
  <TotalTime>0</TotalTime>
  <Pages>1</Pages>
  <Words>65</Words>
  <Characters>412</Characters>
  <Application>Microsoft Office Word</Application>
  <DocSecurity>0</DocSecurity>
  <Lines>3</Lines>
  <Paragraphs>1</Paragraphs>
  <ScaleCrop>false</ScaleCrop>
  <Company>UKT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zak Yilmaz</dc:creator>
  <cp:keywords/>
  <dc:description/>
  <cp:lastModifiedBy>Rezzak Yilmaz</cp:lastModifiedBy>
  <cp:revision>14</cp:revision>
  <dcterms:created xsi:type="dcterms:W3CDTF">2016-10-17T12:29:00Z</dcterms:created>
  <dcterms:modified xsi:type="dcterms:W3CDTF">2016-10-1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